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9A3" w:rsidRPr="002149A3" w:rsidRDefault="002149A3" w:rsidP="002149A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1 Table.  </w:t>
      </w:r>
      <w:proofErr w:type="gram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Probability tests for Fig. 1D.</w:t>
      </w:r>
      <w:proofErr w:type="gramEnd"/>
    </w:p>
    <w:p w:rsidR="00875431" w:rsidRDefault="00875431"/>
    <w:p w:rsidR="002149A3" w:rsidRDefault="002149A3" w:rsidP="002149A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AID-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mCherry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Transductants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Treated vs. Untreated </w:t>
      </w:r>
    </w:p>
    <w:p w:rsidR="002149A3" w:rsidRPr="002149A3" w:rsidRDefault="002149A3" w:rsidP="002149A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2149A3" w:rsidRDefault="002149A3">
      <w:r>
        <w:rPr>
          <w:noProof/>
        </w:rPr>
        <w:drawing>
          <wp:inline distT="0" distB="0" distL="0" distR="0">
            <wp:extent cx="5486400" cy="1600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9A3" w:rsidRDefault="002149A3"/>
    <w:p w:rsidR="002149A3" w:rsidRDefault="002149A3"/>
    <w:p w:rsidR="002149A3" w:rsidRPr="002149A3" w:rsidRDefault="002149A3" w:rsidP="002149A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AID-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mCherry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Transductants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: LMB vs. LMB + MG132 Treated</w:t>
      </w:r>
    </w:p>
    <w:p w:rsidR="002149A3" w:rsidRDefault="002149A3">
      <w:r>
        <w:rPr>
          <w:noProof/>
        </w:rPr>
        <w:drawing>
          <wp:inline distT="0" distB="0" distL="0" distR="0">
            <wp:extent cx="4452620" cy="62205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804" cy="622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9A3" w:rsidRDefault="002149A3"/>
    <w:p w:rsidR="002149A3" w:rsidRPr="002149A3" w:rsidRDefault="002149A3" w:rsidP="002149A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AID-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mCherry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Transductants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: LMB vs. MG132 Treated</w:t>
      </w:r>
    </w:p>
    <w:p w:rsidR="002149A3" w:rsidRDefault="002149A3">
      <w:r>
        <w:rPr>
          <w:noProof/>
        </w:rPr>
        <w:drawing>
          <wp:inline distT="0" distB="0" distL="0" distR="0">
            <wp:extent cx="4452620" cy="62205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835" cy="622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9A3" w:rsidRDefault="002149A3"/>
    <w:p w:rsidR="002149A3" w:rsidRPr="002149A3" w:rsidRDefault="002149A3" w:rsidP="002149A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AID-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mCherry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Transductants</w:t>
      </w:r>
      <w:proofErr w:type="spellEnd"/>
      <w:r w:rsidRPr="002149A3">
        <w:rPr>
          <w:rFonts w:ascii="Arial" w:eastAsia="Times New Roman" w:hAnsi="Arial" w:cs="Arial"/>
          <w:b/>
          <w:bCs/>
          <w:color w:val="000000"/>
          <w:sz w:val="22"/>
          <w:szCs w:val="22"/>
        </w:rPr>
        <w:t>: MG132 vs. LMB+MG132 Treated</w:t>
      </w:r>
      <w:bookmarkStart w:id="0" w:name="_GoBack"/>
      <w:bookmarkEnd w:id="0"/>
    </w:p>
    <w:p w:rsidR="002149A3" w:rsidRDefault="002149A3">
      <w:r>
        <w:rPr>
          <w:noProof/>
        </w:rPr>
        <w:drawing>
          <wp:inline distT="0" distB="0" distL="0" distR="0">
            <wp:extent cx="4452620" cy="62205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835" cy="622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49A3" w:rsidSect="008754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9A3"/>
    <w:rsid w:val="002149A3"/>
    <w:rsid w:val="004C5BD2"/>
    <w:rsid w:val="00875431"/>
    <w:rsid w:val="00A8344A"/>
    <w:rsid w:val="00F21E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9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9A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9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9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7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6-29T18:41:00Z</dcterms:created>
  <dcterms:modified xsi:type="dcterms:W3CDTF">2015-06-29T18:49:00Z</dcterms:modified>
</cp:coreProperties>
</file>